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59F3" w:rsidRPr="000259F3" w:rsidRDefault="000259F3" w:rsidP="000259F3">
      <w:pPr>
        <w:spacing w:line="480" w:lineRule="auto"/>
        <w:rPr>
          <w:b/>
        </w:rPr>
      </w:pPr>
      <w:r w:rsidRPr="000259F3">
        <w:rPr>
          <w:b/>
        </w:rPr>
        <w:t>Table S2. Number of Associ</w:t>
      </w:r>
      <w:bookmarkStart w:id="0" w:name="_GoBack"/>
      <w:bookmarkEnd w:id="0"/>
      <w:r w:rsidRPr="000259F3">
        <w:rPr>
          <w:b/>
        </w:rPr>
        <w:t xml:space="preserve">ations with q&lt;0.1 between All Exposure Measures and 572 Metabolites among Children. </w:t>
      </w:r>
    </w:p>
    <w:tbl>
      <w:tblPr>
        <w:tblW w:w="7160" w:type="dxa"/>
        <w:tblLook w:val="04A0" w:firstRow="1" w:lastRow="0" w:firstColumn="1" w:lastColumn="0" w:noHBand="0" w:noVBand="1"/>
      </w:tblPr>
      <w:tblGrid>
        <w:gridCol w:w="1960"/>
        <w:gridCol w:w="1300"/>
        <w:gridCol w:w="1300"/>
        <w:gridCol w:w="1300"/>
        <w:gridCol w:w="1300"/>
      </w:tblGrid>
      <w:tr w:rsidR="000259F3" w:rsidRPr="000259F3" w:rsidTr="000259F3">
        <w:trPr>
          <w:trHeight w:val="960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59F3" w:rsidRPr="000259F3" w:rsidRDefault="000259F3" w:rsidP="000259F3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0259F3">
              <w:rPr>
                <w:b/>
                <w:bCs/>
                <w:color w:val="000000"/>
              </w:rPr>
              <w:t>Analyt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59F3" w:rsidRPr="000259F3" w:rsidRDefault="000259F3" w:rsidP="000259F3">
            <w:pPr>
              <w:jc w:val="center"/>
              <w:rPr>
                <w:b/>
                <w:bCs/>
                <w:color w:val="000000"/>
              </w:rPr>
            </w:pPr>
            <w:r w:rsidRPr="000259F3">
              <w:rPr>
                <w:b/>
                <w:bCs/>
                <w:color w:val="000000"/>
              </w:rPr>
              <w:t>Trimester of Exposure Measur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59F3" w:rsidRPr="000259F3" w:rsidRDefault="000259F3" w:rsidP="000259F3">
            <w:pPr>
              <w:jc w:val="center"/>
              <w:rPr>
                <w:b/>
                <w:bCs/>
                <w:color w:val="000000"/>
              </w:rPr>
            </w:pPr>
            <w:r w:rsidRPr="000259F3">
              <w:rPr>
                <w:b/>
                <w:bCs/>
                <w:color w:val="000000"/>
              </w:rPr>
              <w:t>All Children (n=234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59F3" w:rsidRPr="000259F3" w:rsidRDefault="000259F3" w:rsidP="000259F3">
            <w:pPr>
              <w:jc w:val="center"/>
              <w:rPr>
                <w:b/>
                <w:bCs/>
                <w:color w:val="000000"/>
              </w:rPr>
            </w:pPr>
            <w:r w:rsidRPr="000259F3">
              <w:rPr>
                <w:b/>
                <w:bCs/>
                <w:color w:val="000000"/>
              </w:rPr>
              <w:t>Males (n=110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59F3" w:rsidRPr="000259F3" w:rsidRDefault="000259F3" w:rsidP="000259F3">
            <w:pPr>
              <w:jc w:val="center"/>
              <w:rPr>
                <w:b/>
                <w:bCs/>
                <w:color w:val="000000"/>
              </w:rPr>
            </w:pPr>
            <w:r w:rsidRPr="000259F3">
              <w:rPr>
                <w:b/>
                <w:bCs/>
                <w:color w:val="000000"/>
              </w:rPr>
              <w:t>Females (n=124)</w:t>
            </w:r>
          </w:p>
        </w:tc>
      </w:tr>
      <w:tr w:rsidR="000259F3" w:rsidRPr="000259F3" w:rsidTr="000259F3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B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</w:tr>
      <w:tr w:rsidR="000259F3" w:rsidRPr="000259F3" w:rsidTr="000259F3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</w:tr>
      <w:tr w:rsidR="000259F3" w:rsidRPr="000259F3" w:rsidTr="000259F3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T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</w:tr>
      <w:tr w:rsidR="000259F3" w:rsidRPr="000259F3" w:rsidTr="000259F3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M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</w:tr>
      <w:tr w:rsidR="000259F3" w:rsidRPr="000259F3" w:rsidTr="000259F3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</w:tr>
      <w:tr w:rsidR="000259F3" w:rsidRPr="000259F3" w:rsidTr="000259F3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T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</w:tr>
      <w:tr w:rsidR="000259F3" w:rsidRPr="000259F3" w:rsidTr="000259F3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MB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</w:tr>
      <w:tr w:rsidR="000259F3" w:rsidRPr="000259F3" w:rsidTr="000259F3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</w:tr>
      <w:tr w:rsidR="000259F3" w:rsidRPr="000259F3" w:rsidTr="000259F3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T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</w:tr>
      <w:tr w:rsidR="000259F3" w:rsidRPr="000259F3" w:rsidTr="000259F3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MIB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</w:tr>
      <w:tr w:rsidR="000259F3" w:rsidRPr="000259F3" w:rsidTr="000259F3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</w:tr>
      <w:tr w:rsidR="000259F3" w:rsidRPr="000259F3" w:rsidTr="000259F3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T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</w:tr>
      <w:tr w:rsidR="000259F3" w:rsidRPr="000259F3" w:rsidTr="000259F3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proofErr w:type="spellStart"/>
            <w:r w:rsidRPr="000259F3">
              <w:rPr>
                <w:color w:val="000000"/>
              </w:rPr>
              <w:t>MBz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</w:tr>
      <w:tr w:rsidR="000259F3" w:rsidRPr="000259F3" w:rsidTr="000259F3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</w:tr>
      <w:tr w:rsidR="000259F3" w:rsidRPr="000259F3" w:rsidTr="000259F3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T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</w:tr>
      <w:tr w:rsidR="000259F3" w:rsidRPr="000259F3" w:rsidTr="000259F3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MC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</w:tr>
      <w:tr w:rsidR="000259F3" w:rsidRPr="000259F3" w:rsidTr="000259F3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</w:tr>
      <w:tr w:rsidR="000259F3" w:rsidRPr="000259F3" w:rsidTr="000259F3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T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10</w:t>
            </w:r>
          </w:p>
        </w:tc>
      </w:tr>
      <w:tr w:rsidR="000259F3" w:rsidRPr="000259F3" w:rsidTr="000259F3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MEC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</w:tr>
      <w:tr w:rsidR="000259F3" w:rsidRPr="000259F3" w:rsidTr="000259F3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</w:tr>
      <w:tr w:rsidR="000259F3" w:rsidRPr="000259F3" w:rsidTr="000259F3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T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15</w:t>
            </w:r>
          </w:p>
        </w:tc>
      </w:tr>
      <w:tr w:rsidR="000259F3" w:rsidRPr="000259F3" w:rsidTr="000259F3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MEHH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</w:tr>
      <w:tr w:rsidR="000259F3" w:rsidRPr="000259F3" w:rsidTr="000259F3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</w:tr>
      <w:tr w:rsidR="000259F3" w:rsidRPr="000259F3" w:rsidTr="000259F3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T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13</w:t>
            </w:r>
          </w:p>
        </w:tc>
      </w:tr>
      <w:tr w:rsidR="000259F3" w:rsidRPr="000259F3" w:rsidTr="000259F3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MEH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</w:tr>
      <w:tr w:rsidR="000259F3" w:rsidRPr="000259F3" w:rsidTr="000259F3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</w:tr>
      <w:tr w:rsidR="000259F3" w:rsidRPr="000259F3" w:rsidTr="000259F3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T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1</w:t>
            </w:r>
          </w:p>
        </w:tc>
      </w:tr>
      <w:tr w:rsidR="000259F3" w:rsidRPr="000259F3" w:rsidTr="000259F3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MEOH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</w:tr>
      <w:tr w:rsidR="000259F3" w:rsidRPr="000259F3" w:rsidTr="000259F3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</w:tr>
      <w:tr w:rsidR="000259F3" w:rsidRPr="000259F3" w:rsidTr="000259F3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T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</w:tr>
      <w:tr w:rsidR="000259F3" w:rsidRPr="000259F3" w:rsidTr="000259F3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</w:pPr>
            <w:r w:rsidRPr="000259F3">
              <w:t>∑DEHP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</w:tr>
      <w:tr w:rsidR="000259F3" w:rsidRPr="000259F3" w:rsidTr="000259F3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</w:tr>
      <w:tr w:rsidR="000259F3" w:rsidRPr="000259F3" w:rsidTr="000259F3">
        <w:trPr>
          <w:trHeight w:val="330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T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9F3" w:rsidRPr="000259F3" w:rsidRDefault="000259F3" w:rsidP="000259F3">
            <w:pPr>
              <w:jc w:val="center"/>
              <w:rPr>
                <w:color w:val="000000"/>
              </w:rPr>
            </w:pPr>
            <w:r w:rsidRPr="000259F3">
              <w:rPr>
                <w:color w:val="000000"/>
              </w:rPr>
              <w:t>3</w:t>
            </w:r>
          </w:p>
        </w:tc>
      </w:tr>
    </w:tbl>
    <w:p w:rsidR="000259F3" w:rsidRPr="000259F3" w:rsidRDefault="000259F3" w:rsidP="000259F3">
      <w:pPr>
        <w:rPr>
          <w:color w:val="000000"/>
        </w:rPr>
      </w:pPr>
      <w:r w:rsidRPr="000259F3">
        <w:rPr>
          <w:color w:val="000000"/>
        </w:rPr>
        <w:t>*Molar sum of DEHP exposure biomarkers: MEHP, MEHHP, MEOHP, MECPP</w:t>
      </w:r>
    </w:p>
    <w:sectPr w:rsidR="000259F3" w:rsidRPr="000259F3" w:rsidSect="000259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9F3"/>
    <w:rsid w:val="000259F3"/>
    <w:rsid w:val="00033414"/>
    <w:rsid w:val="00CD1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D45B4"/>
  <w15:chartTrackingRefBased/>
  <w15:docId w15:val="{BF04EDF3-15D5-4FB9-8BBC-9A047E1B7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59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122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aydojac\Documents\Custom%20Office%20Templates\Arial_11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ial_11_template</Template>
  <TotalTime>1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rich, Jaclyn</dc:creator>
  <cp:keywords/>
  <dc:description/>
  <cp:lastModifiedBy>Goodrich, Jaclyn</cp:lastModifiedBy>
  <cp:revision>1</cp:revision>
  <dcterms:created xsi:type="dcterms:W3CDTF">2021-03-31T14:31:00Z</dcterms:created>
  <dcterms:modified xsi:type="dcterms:W3CDTF">2021-03-31T14:32:00Z</dcterms:modified>
</cp:coreProperties>
</file>